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D706C" w14:textId="0236398C" w:rsidR="00631978" w:rsidRDefault="00631978" w:rsidP="00631978">
      <w:pPr>
        <w:jc w:val="both"/>
        <w:rPr>
          <w:lang w:val="en-GB"/>
        </w:rPr>
      </w:pPr>
      <w:r w:rsidRPr="00631978">
        <w:rPr>
          <w:b/>
          <w:bCs/>
          <w:lang w:val="en-GB"/>
        </w:rPr>
        <w:t xml:space="preserve">Supplementary Table 1. </w:t>
      </w:r>
      <w:r w:rsidRPr="00631978">
        <w:rPr>
          <w:lang w:val="en-GB"/>
        </w:rPr>
        <w:t>Posterior probabilities of each clinical manifestation significantly associated with the occurrence of fever, stratified by fever intensity (37.1</w:t>
      </w:r>
      <w:r>
        <w:rPr>
          <w:lang w:val="en-GB"/>
        </w:rPr>
        <w:t>-</w:t>
      </w:r>
      <w:r w:rsidRPr="00631978">
        <w:rPr>
          <w:lang w:val="en-GB"/>
        </w:rPr>
        <w:t>37.7 °C, 37.8</w:t>
      </w:r>
      <w:r>
        <w:rPr>
          <w:lang w:val="en-GB"/>
        </w:rPr>
        <w:t>-</w:t>
      </w:r>
      <w:r w:rsidRPr="00631978">
        <w:rPr>
          <w:lang w:val="en-GB"/>
        </w:rPr>
        <w:t>40.0 °C, and &gt;40.0 °C). Posterior probabilities &gt;97.5% or &lt;2.5% are highlighted in bold</w:t>
      </w:r>
      <w:r>
        <w:rPr>
          <w:lang w:val="en-GB"/>
        </w:rPr>
        <w:t xml:space="preserve"> and </w:t>
      </w:r>
      <w:r w:rsidRPr="00631978">
        <w:rPr>
          <w:lang w:val="en-GB"/>
        </w:rPr>
        <w:t>underlined to denote statistical significance.</w:t>
      </w:r>
    </w:p>
    <w:p w14:paraId="59C250C7" w14:textId="77777777" w:rsidR="00631978" w:rsidRDefault="00631978" w:rsidP="00631978">
      <w:pPr>
        <w:jc w:val="both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31978" w:rsidRPr="00631978" w14:paraId="08C69A82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CA63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13FB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37.1- 37.7°C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439C3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TC 37.8°C-40.0°C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9C72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Beyond 40.0°C</w:t>
            </w:r>
          </w:p>
        </w:tc>
      </w:tr>
      <w:tr w:rsidR="00631978" w:rsidRPr="00631978" w14:paraId="0A6CCF1F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21F94" w14:textId="77777777" w:rsidR="00631978" w:rsidRPr="00631978" w:rsidRDefault="00631978" w:rsidP="0063197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 xml:space="preserve">Age at disease onset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4D01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0E9D8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0.00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CC14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22.1%</w:t>
            </w:r>
          </w:p>
        </w:tc>
      </w:tr>
      <w:tr w:rsidR="00631978" w:rsidRPr="00631978" w14:paraId="19111162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800D" w14:textId="77777777" w:rsidR="00631978" w:rsidRPr="00631978" w:rsidRDefault="00631978" w:rsidP="0063197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</w:rPr>
              <w:t xml:space="preserve">Age at diagnosis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3781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3.2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94653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0.00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BEBD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13.3%</w:t>
            </w:r>
          </w:p>
        </w:tc>
      </w:tr>
      <w:tr w:rsidR="00631978" w:rsidRPr="00631978" w14:paraId="05D3F09A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A356" w14:textId="77777777" w:rsidR="00631978" w:rsidRPr="00631978" w:rsidRDefault="00631978" w:rsidP="0063197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Skin manifestation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ADFB2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85.72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BE7B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8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3041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%</w:t>
            </w:r>
          </w:p>
        </w:tc>
      </w:tr>
      <w:tr w:rsidR="00631978" w:rsidRPr="00631978" w14:paraId="3B2254EE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0642" w14:textId="77777777" w:rsidR="00631978" w:rsidRPr="00631978" w:rsidRDefault="00631978" w:rsidP="0063197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Death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E24C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83.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7306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81.5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78DB" w14:textId="77777777" w:rsidR="00631978" w:rsidRPr="00631978" w:rsidRDefault="00631978" w:rsidP="00631978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%</w:t>
            </w:r>
          </w:p>
        </w:tc>
      </w:tr>
      <w:tr w:rsidR="001E7D30" w:rsidRPr="00631978" w14:paraId="30D76B37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E226" w14:textId="77777777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Cardiac involvemen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B5AD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8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A0F1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95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CF107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100%</w:t>
            </w:r>
          </w:p>
        </w:tc>
      </w:tr>
      <w:tr w:rsidR="001E7D30" w:rsidRPr="00631978" w14:paraId="489F41EE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8F65E" w14:textId="77777777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bookmarkStart w:id="0" w:name="_Hlk208410478"/>
            <w:r w:rsidRPr="00631978">
              <w:rPr>
                <w:b/>
                <w:bCs/>
                <w:lang w:val="en-US"/>
              </w:rPr>
              <w:t>Pericardial effusion</w:t>
            </w:r>
            <w:bookmarkEnd w:id="0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68BD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5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E669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3C7D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44.4%</w:t>
            </w:r>
          </w:p>
        </w:tc>
      </w:tr>
      <w:tr w:rsidR="001E7D30" w:rsidRPr="00631978" w14:paraId="46DABE5D" w14:textId="77777777" w:rsidTr="001E7D30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1BFB" w14:textId="7229C349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Gastrointestinal involvemen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B41D4" w14:textId="4735C4A6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lang w:val="en-US"/>
              </w:rPr>
              <w:t>94.47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92D19" w14:textId="74C5FB54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1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3CBB4" w14:textId="6A47BC5A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8.02%</w:t>
            </w:r>
          </w:p>
        </w:tc>
      </w:tr>
      <w:tr w:rsidR="001E7D30" w:rsidRPr="00631978" w14:paraId="7492859F" w14:textId="77777777" w:rsidTr="001E7D30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C7925" w14:textId="5D11A5D4" w:rsidR="001E7D30" w:rsidRPr="00631978" w:rsidRDefault="001E7D30" w:rsidP="001E7D30">
            <w:pPr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Abdominal pain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861E" w14:textId="0913ADC1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lang w:val="en-US"/>
              </w:rPr>
              <w:t>44.5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5E22D" w14:textId="52FD82A1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29171" w14:textId="62893932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lang w:val="en-US"/>
              </w:rPr>
              <w:t>36.3%</w:t>
            </w:r>
          </w:p>
        </w:tc>
      </w:tr>
      <w:tr w:rsidR="001E7D30" w:rsidRPr="00631978" w14:paraId="6B7A9984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C6EF" w14:textId="77777777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Lung infiltrate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D8DCC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91.2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B62E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45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F235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4%</w:t>
            </w:r>
          </w:p>
        </w:tc>
      </w:tr>
      <w:tr w:rsidR="001E7D30" w:rsidRPr="00631978" w14:paraId="5B3C312C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AA14B" w14:textId="0516BD1A" w:rsidR="001E7D30" w:rsidRPr="00631978" w:rsidRDefault="001E7D30" w:rsidP="001E7D30">
            <w:pPr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Lymphadenopathy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A7CDB" w14:textId="54613F99" w:rsidR="001E7D30" w:rsidRPr="00631978" w:rsidRDefault="001E7D30" w:rsidP="001E7D30">
            <w:pPr>
              <w:jc w:val="center"/>
              <w:rPr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7.5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C9C2" w14:textId="31D1B06B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D60A" w14:textId="5469B88F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7.84%</w:t>
            </w:r>
          </w:p>
        </w:tc>
      </w:tr>
      <w:tr w:rsidR="001E7D30" w:rsidRPr="00631978" w14:paraId="2DF1A42C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8D5C" w14:textId="77777777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P</w:t>
            </w:r>
            <w:bookmarkStart w:id="1" w:name="_Hlk208410734"/>
            <w:r w:rsidRPr="00631978">
              <w:rPr>
                <w:b/>
                <w:bCs/>
                <w:lang w:val="en-US"/>
              </w:rPr>
              <w:t>roteinuria</w:t>
            </w:r>
            <w:bookmarkEnd w:id="1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E362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78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DBB9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56.38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24018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17.27%</w:t>
            </w:r>
          </w:p>
        </w:tc>
      </w:tr>
      <w:tr w:rsidR="001E7D30" w:rsidRPr="00631978" w14:paraId="0F90C2F3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752AE" w14:textId="70AD82D1" w:rsidR="001E7D30" w:rsidRPr="00631978" w:rsidRDefault="001E7D30" w:rsidP="001E7D30">
            <w:pPr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Uveiti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A3DF" w14:textId="4B807859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9.8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6081" w14:textId="1A95C1E1" w:rsidR="001E7D30" w:rsidRPr="00631978" w:rsidRDefault="001E7D30" w:rsidP="001E7D30">
            <w:pPr>
              <w:jc w:val="center"/>
              <w:rPr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8.3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4FB12" w14:textId="7E3B9C84" w:rsidR="001E7D30" w:rsidRPr="00631978" w:rsidRDefault="001E7D30" w:rsidP="001E7D30">
            <w:pPr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34.4%</w:t>
            </w:r>
          </w:p>
        </w:tc>
      </w:tr>
      <w:tr w:rsidR="001E7D30" w:rsidRPr="00631978" w14:paraId="1D3B0F5C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9CD9" w14:textId="4FF0749B" w:rsidR="001E7D30" w:rsidRPr="00631978" w:rsidRDefault="001E7D30" w:rsidP="001E7D3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  <w:r w:rsidRPr="00377FAA">
              <w:rPr>
                <w:b/>
                <w:bCs/>
                <w:lang w:val="en-US"/>
              </w:rPr>
              <w:t>yelids edem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0FFE" w14:textId="56B63380" w:rsidR="001E7D30" w:rsidRPr="00631978" w:rsidRDefault="001E7D30" w:rsidP="001E7D30">
            <w:pPr>
              <w:jc w:val="center"/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44.8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350FA" w14:textId="26E2A37F" w:rsidR="001E7D30" w:rsidRPr="00631978" w:rsidRDefault="001E7D30" w:rsidP="001E7D30">
            <w:pPr>
              <w:jc w:val="center"/>
              <w:rPr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7.6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4828" w14:textId="5FA70B7D" w:rsidR="001E7D30" w:rsidRPr="00631978" w:rsidRDefault="001E7D30" w:rsidP="001E7D30">
            <w:pPr>
              <w:jc w:val="center"/>
              <w:rPr>
                <w:lang w:val="en-US"/>
              </w:rPr>
            </w:pPr>
            <w:r w:rsidRPr="00631978">
              <w:rPr>
                <w:b/>
                <w:bCs/>
                <w:u w:val="single"/>
                <w:lang w:val="en-US"/>
              </w:rPr>
              <w:t>98.46</w:t>
            </w:r>
          </w:p>
        </w:tc>
      </w:tr>
      <w:tr w:rsidR="001E7D30" w:rsidRPr="00631978" w14:paraId="44BF196E" w14:textId="77777777" w:rsidTr="00631978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40274" w14:textId="311EC44C" w:rsidR="001E7D30" w:rsidRPr="00631978" w:rsidRDefault="001E7D30" w:rsidP="001E7D3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31978">
              <w:rPr>
                <w:b/>
                <w:bCs/>
                <w:lang w:val="en-US"/>
              </w:rPr>
              <w:t>Non</w:t>
            </w:r>
            <w:r>
              <w:rPr>
                <w:b/>
                <w:bCs/>
                <w:lang w:val="en-US"/>
              </w:rPr>
              <w:t>-</w:t>
            </w:r>
            <w:r w:rsidRPr="00631978">
              <w:rPr>
                <w:b/>
                <w:bCs/>
                <w:lang w:val="en-US"/>
              </w:rPr>
              <w:t>M41 mutation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E725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47.9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4975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36.4%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1798" w14:textId="77777777" w:rsidR="001E7D30" w:rsidRPr="00631978" w:rsidRDefault="001E7D30" w:rsidP="001E7D30">
            <w:pPr>
              <w:spacing w:after="160" w:line="259" w:lineRule="auto"/>
              <w:jc w:val="center"/>
              <w:rPr>
                <w:lang w:val="en-US"/>
              </w:rPr>
            </w:pPr>
            <w:r w:rsidRPr="00631978">
              <w:rPr>
                <w:lang w:val="en-US"/>
              </w:rPr>
              <w:t>43.8%</w:t>
            </w:r>
          </w:p>
        </w:tc>
      </w:tr>
    </w:tbl>
    <w:p w14:paraId="0B5DBCA0" w14:textId="201ED446" w:rsidR="00C655FD" w:rsidRPr="00C655FD" w:rsidRDefault="00C655FD" w:rsidP="00631978">
      <w:pPr>
        <w:jc w:val="both"/>
        <w:rPr>
          <w:b/>
          <w:bCs/>
          <w:lang w:val="en-GB"/>
        </w:rPr>
      </w:pPr>
      <w:r w:rsidRPr="00631978">
        <w:rPr>
          <w:lang w:val="en-GB"/>
        </w:rPr>
        <w:br w:type="page"/>
      </w:r>
    </w:p>
    <w:p w14:paraId="2855D20C" w14:textId="099D6B32" w:rsidR="005D3320" w:rsidRDefault="005D3320">
      <w:pPr>
        <w:rPr>
          <w:i/>
          <w:iCs/>
          <w:lang w:val="en-US"/>
        </w:rPr>
      </w:pPr>
      <w:r w:rsidRPr="005D3320">
        <w:rPr>
          <w:b/>
          <w:bCs/>
          <w:lang w:val="en-US"/>
        </w:rPr>
        <w:lastRenderedPageBreak/>
        <w:t>Supplementary Table 2</w:t>
      </w:r>
      <w:r w:rsidRPr="005D3320">
        <w:rPr>
          <w:lang w:val="en-US"/>
        </w:rPr>
        <w:t>. Posterior probabilities for the association between different degrees of fever (37.1</w:t>
      </w:r>
      <w:r w:rsidR="00C655FD">
        <w:rPr>
          <w:lang w:val="en-US"/>
        </w:rPr>
        <w:t>-</w:t>
      </w:r>
      <w:r w:rsidRPr="005D3320">
        <w:rPr>
          <w:lang w:val="en-US"/>
        </w:rPr>
        <w:t>37.7 °C, 37.8</w:t>
      </w:r>
      <w:r w:rsidR="00C655FD">
        <w:rPr>
          <w:lang w:val="en-US"/>
        </w:rPr>
        <w:t>-</w:t>
      </w:r>
      <w:r w:rsidRPr="005D3320">
        <w:rPr>
          <w:lang w:val="en-US"/>
        </w:rPr>
        <w:t>40.0 °C, &gt;40.0 °C) and treatment outcomes (complete response, partial response, or failure). Posterior probabilities &gt;97.5% or &lt;2.5% are highlighted in bold</w:t>
      </w:r>
      <w:r w:rsidR="00DE2574">
        <w:rPr>
          <w:lang w:val="en-US"/>
        </w:rPr>
        <w:t xml:space="preserve"> and underlined</w:t>
      </w:r>
      <w:r w:rsidRPr="005D3320">
        <w:rPr>
          <w:lang w:val="en-US"/>
        </w:rPr>
        <w:t xml:space="preserve"> as statistically significant. </w:t>
      </w:r>
      <w:r w:rsidRPr="005D3320">
        <w:rPr>
          <w:i/>
          <w:iCs/>
          <w:lang w:val="en-US"/>
        </w:rPr>
        <w:t>Abbreviations: °C, Celsius degrees; cDMARDs, conventional disease-modifying antirheumatic drugs; JAK, Janus kinase; IL, interleukin; MTX, methotrexate.</w:t>
      </w:r>
    </w:p>
    <w:tbl>
      <w:tblPr>
        <w:tblStyle w:val="Grigliatabella"/>
        <w:tblW w:w="9491" w:type="dxa"/>
        <w:tblLook w:val="04A0" w:firstRow="1" w:lastRow="0" w:firstColumn="1" w:lastColumn="0" w:noHBand="0" w:noVBand="1"/>
      </w:tblPr>
      <w:tblGrid>
        <w:gridCol w:w="1129"/>
        <w:gridCol w:w="2410"/>
        <w:gridCol w:w="1984"/>
        <w:gridCol w:w="1984"/>
        <w:gridCol w:w="1984"/>
      </w:tblGrid>
      <w:tr w:rsidR="005D3320" w:rsidRPr="005D3320" w14:paraId="661D281B" w14:textId="77777777" w:rsidTr="005D3320">
        <w:trPr>
          <w:cantSplit/>
          <w:trHeight w:val="47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2DD9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AA83D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EDC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bookmarkStart w:id="2" w:name="_Hlk207915301"/>
            <w:r w:rsidRPr="005D3320">
              <w:rPr>
                <w:b/>
                <w:bCs/>
                <w:lang w:val="en-US"/>
              </w:rPr>
              <w:t>37.1- 37.7°C</w:t>
            </w:r>
            <w:bookmarkEnd w:id="2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3897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37.8-40.0°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A83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Beyond 40.0°C</w:t>
            </w:r>
          </w:p>
        </w:tc>
      </w:tr>
      <w:tr w:rsidR="005D3320" w:rsidRPr="005D3320" w14:paraId="614C18E6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798788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cDMAR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1839" w14:textId="77777777" w:rsidR="005D3320" w:rsidRPr="005D3320" w:rsidRDefault="005D3320" w:rsidP="005D332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2C5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46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C7D6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52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5979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8.9%</w:t>
            </w:r>
          </w:p>
        </w:tc>
      </w:tr>
      <w:tr w:rsidR="005D3320" w:rsidRPr="005D3320" w14:paraId="71D7DA70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1443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1212" w14:textId="77777777" w:rsidR="005D3320" w:rsidRPr="005D3320" w:rsidRDefault="005D3320" w:rsidP="005D332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4448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6095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7.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0688E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3%</w:t>
            </w:r>
          </w:p>
        </w:tc>
      </w:tr>
      <w:tr w:rsidR="005D3320" w:rsidRPr="005D3320" w14:paraId="26533D03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E62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9279" w14:textId="77777777" w:rsidR="005D3320" w:rsidRPr="005D3320" w:rsidRDefault="005D3320" w:rsidP="005D332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09E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5922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2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423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6%</w:t>
            </w:r>
          </w:p>
        </w:tc>
      </w:tr>
      <w:tr w:rsidR="005D3320" w:rsidRPr="005D3320" w14:paraId="675AF864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258529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MT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3A2C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9E59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0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999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1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521B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22%</w:t>
            </w:r>
          </w:p>
        </w:tc>
      </w:tr>
      <w:tr w:rsidR="005D3320" w:rsidRPr="005D3320" w14:paraId="72FAA0CB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F3C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4F97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517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5.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F9A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80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257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4.9%</w:t>
            </w:r>
          </w:p>
        </w:tc>
      </w:tr>
      <w:tr w:rsidR="005D3320" w:rsidRPr="005D3320" w14:paraId="1EEA535D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7860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A52B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6284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0F5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DEE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.1%</w:t>
            </w:r>
          </w:p>
        </w:tc>
      </w:tr>
      <w:tr w:rsidR="005D3320" w:rsidRPr="005D3320" w14:paraId="417C0E8F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8CD6C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JAK inhibitors overal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486B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EE63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4.6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D8C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2E30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1.7%</w:t>
            </w:r>
          </w:p>
        </w:tc>
      </w:tr>
      <w:tr w:rsidR="005D3320" w:rsidRPr="005D3320" w14:paraId="6F7C2479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75253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13D7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093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5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F18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5.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6F2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49.1%</w:t>
            </w:r>
          </w:p>
        </w:tc>
      </w:tr>
      <w:tr w:rsidR="005D3320" w:rsidRPr="005D3320" w14:paraId="0058150E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0391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AFAD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2398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8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5E1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474F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55.5%</w:t>
            </w:r>
          </w:p>
        </w:tc>
      </w:tr>
      <w:tr w:rsidR="005D3320" w:rsidRPr="005D3320" w14:paraId="58DB1E98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E2C6E1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JAK2 inhibi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1E15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6D68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1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F80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1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FFD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99%</w:t>
            </w:r>
          </w:p>
        </w:tc>
      </w:tr>
      <w:tr w:rsidR="005D3320" w:rsidRPr="005D3320" w14:paraId="4E37ADAA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833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82B8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923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9C8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.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B31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001%</w:t>
            </w:r>
          </w:p>
        </w:tc>
      </w:tr>
      <w:tr w:rsidR="005D3320" w:rsidRPr="005D3320" w14:paraId="72E8D53E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20E8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14F6E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FF0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2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C2F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0.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5090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64.2%</w:t>
            </w:r>
          </w:p>
        </w:tc>
      </w:tr>
      <w:tr w:rsidR="005D3320" w:rsidRPr="005D3320" w14:paraId="210B5A57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9499B1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Non-JAK2 inhibi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AD07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C00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00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C31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00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E3D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10.2%</w:t>
            </w:r>
          </w:p>
        </w:tc>
      </w:tr>
      <w:tr w:rsidR="005D3320" w:rsidRPr="005D3320" w14:paraId="368727CF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58E0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74E4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F1A3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32C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6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0E53E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8.2%</w:t>
            </w:r>
          </w:p>
        </w:tc>
      </w:tr>
      <w:tr w:rsidR="005D3320" w:rsidRPr="005D3320" w14:paraId="1BBAE0B3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EF11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BE5F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133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46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CA2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CAE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58.8%</w:t>
            </w:r>
          </w:p>
        </w:tc>
      </w:tr>
      <w:tr w:rsidR="005D3320" w:rsidRPr="005D3320" w14:paraId="1DC03AFB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B4AE70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Ruxolitini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D3A2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AA7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4956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5.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4B27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</w:tr>
      <w:tr w:rsidR="005D3320" w:rsidRPr="005D3320" w14:paraId="3B9E83B2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734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E25C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9C4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BDE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22.3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9D9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</w:tr>
      <w:tr w:rsidR="005D3320" w:rsidRPr="005D3320" w14:paraId="0CC884A2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155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25DA1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DE1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7105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2.6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E98C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*</w:t>
            </w:r>
          </w:p>
        </w:tc>
      </w:tr>
      <w:tr w:rsidR="005D3320" w:rsidRPr="005D3320" w14:paraId="4D7032B6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394E903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Anti-IL-1 ag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BC760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529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4.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944D9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091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6%</w:t>
            </w:r>
          </w:p>
        </w:tc>
      </w:tr>
      <w:tr w:rsidR="005D3320" w:rsidRPr="005D3320" w14:paraId="4459D93F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6401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49EBF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AE5A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3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BA9E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64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93603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1.7%</w:t>
            </w:r>
          </w:p>
        </w:tc>
      </w:tr>
      <w:tr w:rsidR="005D3320" w:rsidRPr="005D3320" w14:paraId="2601350A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01CA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8198C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D26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20.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51E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6.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8D6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3%</w:t>
            </w:r>
          </w:p>
        </w:tc>
      </w:tr>
      <w:tr w:rsidR="005D3320" w:rsidRPr="005D3320" w14:paraId="3766513A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5C7B1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Anakinr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7BD1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DAB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830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7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9AD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0.3%</w:t>
            </w:r>
          </w:p>
        </w:tc>
      </w:tr>
      <w:tr w:rsidR="005D3320" w:rsidRPr="005D3320" w14:paraId="64289D37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ED6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096D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4F4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2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FE81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64.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7F0B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4.5%</w:t>
            </w:r>
          </w:p>
        </w:tc>
      </w:tr>
      <w:tr w:rsidR="005D3320" w:rsidRPr="005D3320" w14:paraId="0A328390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271E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5F19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1A92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640B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80.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4324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9.3%</w:t>
            </w:r>
          </w:p>
        </w:tc>
      </w:tr>
      <w:tr w:rsidR="005D3320" w:rsidRPr="005D3320" w14:paraId="20D37619" w14:textId="77777777" w:rsidTr="005D3320">
        <w:trPr>
          <w:cantSplit/>
          <w:trHeight w:val="47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EEDE9BA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5D3320">
              <w:rPr>
                <w:b/>
                <w:bCs/>
                <w:lang w:val="en-US"/>
              </w:rPr>
              <w:t>Tocilizuma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6A2D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FF82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42327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6.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4BA3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3.2%</w:t>
            </w:r>
          </w:p>
        </w:tc>
      </w:tr>
      <w:tr w:rsidR="005D3320" w:rsidRPr="005D3320" w14:paraId="22689EB7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544D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D0927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Partial respo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0EB0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D3320">
              <w:rPr>
                <w:b/>
                <w:bCs/>
                <w:u w:val="single"/>
                <w:lang w:val="en-US"/>
              </w:rPr>
              <w:t>98.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3089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3.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ACE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96.9%</w:t>
            </w:r>
          </w:p>
        </w:tc>
      </w:tr>
      <w:tr w:rsidR="005D3320" w:rsidRPr="005D3320" w14:paraId="58EA86E2" w14:textId="77777777" w:rsidTr="005D3320">
        <w:trPr>
          <w:cantSplit/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D9DE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0B04B" w14:textId="77777777" w:rsidR="005D3320" w:rsidRPr="005D3320" w:rsidRDefault="005D3320" w:rsidP="005D3320">
            <w:pPr>
              <w:spacing w:after="160" w:line="259" w:lineRule="auto"/>
              <w:rPr>
                <w:lang w:val="en-US"/>
              </w:rPr>
            </w:pPr>
            <w:r w:rsidRPr="005D3320">
              <w:rPr>
                <w:b/>
                <w:bCs/>
                <w:lang w:val="en-US"/>
              </w:rPr>
              <w:t>Fail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F83F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#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8246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#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74CC" w14:textId="77777777" w:rsidR="005D3320" w:rsidRPr="005D3320" w:rsidRDefault="005D3320" w:rsidP="005D3320">
            <w:pPr>
              <w:spacing w:after="160" w:line="259" w:lineRule="auto"/>
              <w:jc w:val="center"/>
              <w:rPr>
                <w:lang w:val="en-US"/>
              </w:rPr>
            </w:pPr>
            <w:r w:rsidRPr="005D3320">
              <w:rPr>
                <w:lang w:val="en-US"/>
              </w:rPr>
              <w:t>NA#</w:t>
            </w:r>
          </w:p>
        </w:tc>
      </w:tr>
    </w:tbl>
    <w:p w14:paraId="591806E8" w14:textId="77777777" w:rsidR="005D3320" w:rsidRPr="005D3320" w:rsidRDefault="005D3320" w:rsidP="005D3320">
      <w:pPr>
        <w:rPr>
          <w:lang w:val="en-US"/>
        </w:rPr>
      </w:pPr>
      <w:r w:rsidRPr="005D3320">
        <w:rPr>
          <w:b/>
          <w:bCs/>
          <w:lang w:val="en-GB"/>
        </w:rPr>
        <w:t>NA*</w:t>
      </w:r>
      <w:r w:rsidRPr="005D3320">
        <w:rPr>
          <w:lang w:val="en-GB"/>
        </w:rPr>
        <w:t xml:space="preserve"> Only patients experiencing fever episodes of 37.8–40.0 °C were treated with ruxolitinib.</w:t>
      </w:r>
      <w:r w:rsidRPr="005D3320">
        <w:rPr>
          <w:lang w:val="en-GB"/>
        </w:rPr>
        <w:br/>
      </w:r>
      <w:r w:rsidRPr="005D3320">
        <w:rPr>
          <w:b/>
          <w:bCs/>
          <w:lang w:val="en-GB"/>
        </w:rPr>
        <w:t>NA#</w:t>
      </w:r>
      <w:r w:rsidRPr="005D3320">
        <w:rPr>
          <w:lang w:val="en-GB"/>
        </w:rPr>
        <w:t xml:space="preserve"> No patients treated with tocilizumab experienced treatment failure.</w:t>
      </w:r>
    </w:p>
    <w:p w14:paraId="4CBD3BE5" w14:textId="77777777" w:rsidR="005D3320" w:rsidRDefault="005D3320">
      <w:pPr>
        <w:rPr>
          <w:lang w:val="en-US"/>
        </w:rPr>
      </w:pPr>
    </w:p>
    <w:p w14:paraId="4F8B7CCE" w14:textId="77777777" w:rsidR="005D3320" w:rsidRPr="005D3320" w:rsidRDefault="005D3320">
      <w:pPr>
        <w:rPr>
          <w:lang w:val="en-US"/>
        </w:rPr>
      </w:pPr>
    </w:p>
    <w:p w14:paraId="0FA1C339" w14:textId="30D64D07" w:rsidR="007A1EB5" w:rsidRPr="005D3320" w:rsidRDefault="005D3320">
      <w:pPr>
        <w:rPr>
          <w:lang w:val="en-GB"/>
        </w:rPr>
      </w:pPr>
      <w:r w:rsidRPr="005D3320">
        <w:rPr>
          <w:i/>
          <w:iCs/>
          <w:lang w:val="en-US"/>
        </w:rPr>
        <w:br w:type="page"/>
      </w:r>
    </w:p>
    <w:sectPr w:rsidR="007A1EB5" w:rsidRPr="005D33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20"/>
    <w:rsid w:val="00000715"/>
    <w:rsid w:val="001E7D30"/>
    <w:rsid w:val="00377FAA"/>
    <w:rsid w:val="004B4CD4"/>
    <w:rsid w:val="005422F8"/>
    <w:rsid w:val="005D3320"/>
    <w:rsid w:val="00631978"/>
    <w:rsid w:val="006832FD"/>
    <w:rsid w:val="007A1EB5"/>
    <w:rsid w:val="008B061A"/>
    <w:rsid w:val="008B0739"/>
    <w:rsid w:val="00C655FD"/>
    <w:rsid w:val="00DE2574"/>
    <w:rsid w:val="00E86233"/>
    <w:rsid w:val="00F6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7AED3"/>
  <w15:chartTrackingRefBased/>
  <w15:docId w15:val="{2EBEDCFD-D682-4EA2-ACF6-3E88174A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D3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3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3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3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3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3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3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3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3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3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3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3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332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332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332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332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332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332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3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D3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3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3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3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332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332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D332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3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332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332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D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BALCHIERO</dc:creator>
  <cp:keywords/>
  <dc:description/>
  <cp:lastModifiedBy>Luca Cantarini</cp:lastModifiedBy>
  <cp:revision>2</cp:revision>
  <dcterms:created xsi:type="dcterms:W3CDTF">2025-10-09T05:56:00Z</dcterms:created>
  <dcterms:modified xsi:type="dcterms:W3CDTF">2025-10-09T05:56:00Z</dcterms:modified>
</cp:coreProperties>
</file>